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50" w:type="dxa"/>
        <w:tblLook w:val="04A0" w:firstRow="1" w:lastRow="0" w:firstColumn="1" w:lastColumn="0" w:noHBand="0" w:noVBand="1"/>
      </w:tblPr>
      <w:tblGrid>
        <w:gridCol w:w="2789"/>
        <w:gridCol w:w="1805"/>
        <w:gridCol w:w="1801"/>
        <w:gridCol w:w="1711"/>
        <w:gridCol w:w="1716"/>
        <w:gridCol w:w="528"/>
      </w:tblGrid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98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plemental Table 1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Associations between tattooing variables and myeloid neoplasms overall and by subtype among individuals ages 19-79 years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L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D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ML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179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75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36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47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9 (0.58, 1.6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3 (0.26, 1.5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7 (0.32, 4.2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0 (0.42, 2.89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ime since first tatto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&lt;10 yea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4 (0.19, 2.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2 (0.04, 2.4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7 (0.10, 6.25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0+ yea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3 (0.64, 1.9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1 (0.32, 2.0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48 (0.40, 5.4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4 (0.45, 3.43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tattoo sess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1 (0.29, 1.7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29 (0.04, 2.1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2 (0.26, 4.91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2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45 (0.70, 3.0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7 (0.39, 3.5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48 (0.19, 11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87 (0.57, 6.13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4 or mo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0 (0.37, 2.1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3 (0.12, 2.3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.83 (0.77, 19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0 (0.05, 3.28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large tattoo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1 (0.26, 1.4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8 (0.09, 1.6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3 (0.32, 3.95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-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57 (0.77, 3.1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7 (0.25, 3.0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95 (0.62, 14.1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9 (0.51, 5.60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3 or mo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4 (0.39, 3.3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7 (0.24, 4.8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.43 (0.40, 29.5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 at first tatto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0 yea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54 (0.76, 3.1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6 (0.44, 3.6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67 (0.55, 12.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7 (0.30, 4.62)</w:t>
            </w:r>
          </w:p>
        </w:tc>
      </w:tr>
      <w:tr w:rsidR="00274CC1" w:rsidRPr="00E812CB" w:rsidTr="00B56CF6">
        <w:trPr>
          <w:gridAfter w:val="1"/>
          <w:wAfter w:w="528" w:type="dxa"/>
          <w:trHeight w:val="289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+ year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4 (0.37, 1.51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2 (0.08, 1.37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2 (0.08, 4.75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2 (0.36, 3.45)</w:t>
            </w:r>
          </w:p>
        </w:tc>
      </w:tr>
      <w:tr w:rsidR="00274CC1" w:rsidRPr="00E812CB" w:rsidTr="00B56CF6">
        <w:trPr>
          <w:trHeight w:val="289"/>
        </w:trPr>
        <w:tc>
          <w:tcPr>
            <w:tcW w:w="10350" w:type="dxa"/>
            <w:gridSpan w:val="6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s: acute myeloid leukemia (AML); chronic myeloid leukemia (CML); myelodysplastic syndrome (MDS)</w:t>
            </w:r>
          </w:p>
        </w:tc>
      </w:tr>
      <w:tr w:rsidR="00274CC1" w:rsidRPr="00E812CB" w:rsidTr="00B56CF6">
        <w:trPr>
          <w:trHeight w:val="289"/>
        </w:trPr>
        <w:tc>
          <w:tcPr>
            <w:tcW w:w="10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e: Dashes (-) indicate ORs that failed to compute due to cell sizes equal to ~0</w:t>
            </w:r>
          </w:p>
        </w:tc>
      </w:tr>
    </w:tbl>
    <w:p w:rsidR="00274CC1" w:rsidRDefault="00274CC1" w:rsidP="00274CC1"/>
    <w:p w:rsidR="00274CC1" w:rsidRDefault="00274CC1" w:rsidP="00274CC1"/>
    <w:p w:rsidR="00274CC1" w:rsidRPr="00E812CB" w:rsidRDefault="00274CC1" w:rsidP="00274CC1">
      <w:r>
        <w:br w:type="page"/>
      </w:r>
    </w:p>
    <w:tbl>
      <w:tblPr>
        <w:tblW w:w="10350" w:type="dxa"/>
        <w:tblLook w:val="04A0" w:firstRow="1" w:lastRow="0" w:firstColumn="1" w:lastColumn="0" w:noHBand="0" w:noVBand="1"/>
      </w:tblPr>
      <w:tblGrid>
        <w:gridCol w:w="2789"/>
        <w:gridCol w:w="1805"/>
        <w:gridCol w:w="1801"/>
        <w:gridCol w:w="1795"/>
        <w:gridCol w:w="1710"/>
        <w:gridCol w:w="450"/>
      </w:tblGrid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9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l Table 2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Associations between tattooing variables and myeloid neoplasms overall and by subtype among individuals age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-60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years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L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ML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8 (0.39, 1.5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6 (0.22, 1.9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3 (0.19, 6.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3 (0.15, 1.85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ime since first tatto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&lt;10 yea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6 (0.10, 2.0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43 (0.05, 3.5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9 (0.07, 5.05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0+ yea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1 (0.43, 1.9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1 (0.25, 2.6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35 (0.22, 8.3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2 (0.13, 2.12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tattoo sessio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0 (0.12, 2.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71 (0.09, 5.67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2-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34 (0.57, 3.1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47 (0.42, 5.2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81 (0.18, 17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5 (0.28, 4.69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4 or mo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1 (0.17, 1.5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6 (0.11, 2.7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65 (0.16, 17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-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large tattoo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1 (0.21, 1.7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9 (0.04, 2.3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0 (0.17, 3.85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-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1 (0.41, 2.4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92 (0.23, 3.7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3.03 (0.50, 18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3 (0.13, 3.17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3 or mor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68 (0.19, 2.3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05 (0.21, 5.2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-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 at first tatto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0 yea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15 (0.49, 2.7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43 (0.42, 4.8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.83 (0.17, 19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5 (0.10, 2.87)</w:t>
            </w:r>
          </w:p>
        </w:tc>
      </w:tr>
      <w:tr w:rsidR="00274CC1" w:rsidRPr="00E812CB" w:rsidTr="00B56CF6">
        <w:trPr>
          <w:gridAfter w:val="1"/>
          <w:wAfter w:w="450" w:type="dxa"/>
          <w:trHeight w:val="289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+ years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3 (0.20, 1.42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22 (0.03, 1.74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89 (0.09, 8.4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54 (0.11, 2.56)</w:t>
            </w:r>
          </w:p>
        </w:tc>
      </w:tr>
      <w:tr w:rsidR="00274CC1" w:rsidRPr="00E812CB" w:rsidTr="00B56CF6">
        <w:trPr>
          <w:trHeight w:val="289"/>
        </w:trPr>
        <w:tc>
          <w:tcPr>
            <w:tcW w:w="10350" w:type="dxa"/>
            <w:gridSpan w:val="6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s: acute myeloid leukemia (AML); chronic myeloid leukemia (CML); myelodysplastic syndrome (MDS)</w:t>
            </w:r>
          </w:p>
        </w:tc>
      </w:tr>
      <w:tr w:rsidR="00274CC1" w:rsidRPr="00E812CB" w:rsidTr="00B56CF6">
        <w:trPr>
          <w:trHeight w:val="289"/>
        </w:trPr>
        <w:tc>
          <w:tcPr>
            <w:tcW w:w="10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e: Dashes (-) indicate ORs that failed to compute due to cell sizes equal to ~0</w:t>
            </w:r>
          </w:p>
        </w:tc>
      </w:tr>
    </w:tbl>
    <w:p w:rsidR="00274CC1" w:rsidRPr="006B6840" w:rsidRDefault="00274CC1" w:rsidP="00274CC1">
      <w:pPr>
        <w:sectPr w:rsidR="00274CC1" w:rsidRPr="006B6840" w:rsidSect="00A42F3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274CC1" w:rsidRDefault="00274CC1" w:rsidP="00274CC1"/>
    <w:tbl>
      <w:tblPr>
        <w:tblW w:w="13342" w:type="dxa"/>
        <w:tblLook w:val="04A0" w:firstRow="1" w:lastRow="0" w:firstColumn="1" w:lastColumn="0" w:noHBand="0" w:noVBand="1"/>
      </w:tblPr>
      <w:tblGrid>
        <w:gridCol w:w="2610"/>
        <w:gridCol w:w="1710"/>
        <w:gridCol w:w="1710"/>
        <w:gridCol w:w="1710"/>
        <w:gridCol w:w="370"/>
        <w:gridCol w:w="1340"/>
        <w:gridCol w:w="404"/>
        <w:gridCol w:w="1306"/>
        <w:gridCol w:w="438"/>
        <w:gridCol w:w="1272"/>
        <w:gridCol w:w="472"/>
      </w:tblGrid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128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plemental Table 3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Associations between tattooing variables and HL and NHL overall and by subtype among individuals age 40 and older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NHL</w:t>
            </w:r>
          </w:p>
        </w:tc>
        <w:tc>
          <w:tcPr>
            <w:tcW w:w="68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L subtypes</w:t>
            </w:r>
          </w:p>
        </w:tc>
      </w:tr>
      <w:tr w:rsidR="00274CC1" w:rsidRPr="00E812CB" w:rsidTr="00B56CF6">
        <w:trPr>
          <w:gridAfter w:val="1"/>
          <w:wAfter w:w="472" w:type="dxa"/>
          <w:trHeight w:val="560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L/SL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LBC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mature B-cell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3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5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12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14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10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91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1 (0.20, 1.8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2 (0.59, 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8 (0.31, 1.5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1 (0.44, 1.4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9 (0.35, 1.3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4 (0.51, 2.11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ime since first tatto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&lt;1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97 (0.44, 8.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5 (0.36, 1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8 (0.07, 3.5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0 (0.17, 2.8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3 (0.32, 3.3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0+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5 (0.08, 1.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6 (0.60, 1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5 (0.32, 1.7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5 (0.44, 1.6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2 (0.29, 1.35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31 (0.64, 2.68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tattoo sess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36 (0.39, 4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9 (0.64, 1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1 (0.10, 1.7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43 (0.73, 2.8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4 (0.33, 2.1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6 (0.23, 2.44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2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9 (0.39, 1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5 (0.44, 3.5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19 (0.03, 1.36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8 (0.24, 1.9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9 (0.45, 3.69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4 or m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3 (0.05, 3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0 (0.36, 1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5 (0.06, 3.3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9 (0.12, 2.03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6 (0.11, 1.9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2 (0.36, 4.09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large tatto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3 (0.04, 2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5 (0.49, 1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1 (0.08, 1.2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5 (0.47, 1.9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9 (0.35, 1.76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6 (0.17, 1.81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45 (0.40, 5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3 (0.61, 1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50 (0.53, 4.2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5 (0.20, 2.1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1 (0.19, 2.0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08 (0.85, 5.11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3 or m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7 (0.27, 1.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4 (0.13, 6.9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7 (0.06, 3.5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4 (0.06, 3.2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4 (0.11, 6.38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 at first tatto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4 (0.39, 1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9 (0.21, 3.7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23 (0.03, 1.66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24 (0.03, 1.8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5 (0.56, 4.89)</w:t>
            </w:r>
          </w:p>
        </w:tc>
      </w:tr>
      <w:tr w:rsidR="00274CC1" w:rsidRPr="00E812CB" w:rsidTr="00B56CF6">
        <w:trPr>
          <w:gridAfter w:val="1"/>
          <w:wAfter w:w="472" w:type="dxa"/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+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5 (0.31, 2.8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3 (0.57, 1.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4 (0.25, 1.6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4 (0.56, 1.94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6 (0.43, 1.71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7 (0.37, 2.07)</w:t>
            </w:r>
          </w:p>
        </w:tc>
      </w:tr>
      <w:tr w:rsidR="00274CC1" w:rsidRPr="00E812CB" w:rsidTr="00B56CF6">
        <w:trPr>
          <w:trHeight w:val="720"/>
        </w:trPr>
        <w:tc>
          <w:tcPr>
            <w:tcW w:w="133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s: chronic lymphocytic leukemia (CLL); diffuse large B-cell lymphoma (DLBCL); follicular lymphoma (FL); Hodgkin lymphoma (HL); non-Hodgkin lymphoma (NHL); small lymphocytic lymphoma (SLL)</w:t>
            </w:r>
          </w:p>
        </w:tc>
      </w:tr>
      <w:tr w:rsidR="00274CC1" w:rsidRPr="00E812CB" w:rsidTr="00B56CF6">
        <w:trPr>
          <w:gridAfter w:val="2"/>
          <w:wAfter w:w="1744" w:type="dxa"/>
          <w:trHeight w:val="70"/>
        </w:trPr>
        <w:tc>
          <w:tcPr>
            <w:tcW w:w="8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te: Dashes (-) indicate ORs that failed to compute due to cell sizes equal to ~0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12C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812C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:rsidR="00274CC1" w:rsidRDefault="00274CC1" w:rsidP="00274CC1"/>
    <w:p w:rsidR="00274CC1" w:rsidRDefault="00274CC1" w:rsidP="00274CC1">
      <w:r>
        <w:br w:type="page"/>
      </w:r>
    </w:p>
    <w:tbl>
      <w:tblPr>
        <w:tblW w:w="14006" w:type="dxa"/>
        <w:tblLook w:val="04A0" w:firstRow="1" w:lastRow="0" w:firstColumn="1" w:lastColumn="0" w:noHBand="0" w:noVBand="1"/>
      </w:tblPr>
      <w:tblGrid>
        <w:gridCol w:w="2790"/>
        <w:gridCol w:w="1710"/>
        <w:gridCol w:w="1710"/>
        <w:gridCol w:w="1710"/>
        <w:gridCol w:w="2070"/>
        <w:gridCol w:w="1710"/>
        <w:gridCol w:w="2070"/>
        <w:gridCol w:w="236"/>
      </w:tblGrid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137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Associations between tattooing variables and HL, NHL overall, and other mature B-cell NHL, stratified by sex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L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NHL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mature B-cell NHL</w:t>
            </w: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274CC1" w:rsidRPr="00AE2BB7" w:rsidTr="00B56CF6">
        <w:trPr>
          <w:gridAfter w:val="1"/>
          <w:wAfter w:w="236" w:type="dxa"/>
          <w:trHeight w:val="51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br/>
              <w:t>(n=3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br/>
              <w:t>(n=4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br/>
              <w:t>(n=24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br/>
              <w:t>(n=32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emale</w:t>
            </w: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br/>
              <w:t>(n=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le</w:t>
            </w: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br/>
              <w:t>(n=60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6 (0.25, 1.2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5 (0.30, 1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5 (0.48, 1.1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1 (0.61, 1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4 (0.16, 1.8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7 (0.80, 3.49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ime since first tatto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&lt;1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3 (0.34, 2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1 (0.26, 3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6 (0.67, 2.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14 (0.02,1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53 (0.35, 6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0+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23 (0.05, 1.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6 (0.21, 2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7 (0.32, 1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5 (0.76, 1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24 (0.03, 1.8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21 (1.05, 4.67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tattoo sess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7 (0.39, 3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9 (0.18, 3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36 (0.80, 2.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8 (0.35, 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1 (0.23, 4.3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1 (0.36, 4.01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2-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1 (0.07, 1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2 (0.18, 3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5 (0.19, 1.0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0 (0.45, 1.8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09 (0.69, 6.28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4 or m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4 (0.14, 1.4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8 (0.19, 2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0 (0.09, 0.9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7 (0.70, 2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5 (0.08, 5.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10 (0.67, 6.52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large tatto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29 (0.07, 1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8 (0.05, 2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7 (0.53, 1.4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1 (0.38, 1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8 (0.13, 2.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6 (0.32, 3.55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7 (0.32, 2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36 (0.49, 3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1 (0.26, 1.4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6 (0.66, 2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5 (0.08, 5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07 (0.76, 5.63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3 or m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8 (0.13, 2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2 (0.04, 2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29 (0.04, 2.1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4 (0.42, 2.1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58 (0.71, 9.35)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 at first tatto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AE2BB7" w:rsidTr="00B56CF6">
        <w:trPr>
          <w:gridAfter w:val="1"/>
          <w:wAfter w:w="236" w:type="dxa"/>
          <w:trHeight w:val="2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0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6 (0.20, 1.5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3 (0.35, 2.9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5 (0.11, 1.1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6 (0.40, 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93 (0.69, 5.39)</w:t>
            </w:r>
          </w:p>
        </w:tc>
      </w:tr>
      <w:tr w:rsidR="00274CC1" w:rsidRPr="00AE2BB7" w:rsidTr="00B56CF6">
        <w:trPr>
          <w:gridAfter w:val="1"/>
          <w:wAfter w:w="236" w:type="dxa"/>
          <w:trHeight w:val="38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+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7 (0.19, 1.7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8 (0.11, 2.1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9 (0.56, 1.4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4 (0.65, 1.6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1 (0.21, 2.4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1 (0.65, 3.98)</w:t>
            </w:r>
          </w:p>
        </w:tc>
      </w:tr>
      <w:tr w:rsidR="00274CC1" w:rsidRPr="00AE2BB7" w:rsidTr="00B56CF6">
        <w:trPr>
          <w:gridAfter w:val="1"/>
          <w:wAfter w:w="236" w:type="dxa"/>
          <w:trHeight w:val="450"/>
        </w:trPr>
        <w:tc>
          <w:tcPr>
            <w:tcW w:w="13770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E2BB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s: Hodgkin lymphoma (HL);  non-Hodgkin lymphoma (NHL)</w:t>
            </w:r>
          </w:p>
        </w:tc>
      </w:tr>
      <w:tr w:rsidR="00274CC1" w:rsidRPr="00AE2BB7" w:rsidTr="00B56CF6">
        <w:trPr>
          <w:trHeight w:val="60"/>
        </w:trPr>
        <w:tc>
          <w:tcPr>
            <w:tcW w:w="13770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AE2BB7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274CC1" w:rsidRDefault="00274CC1" w:rsidP="00274CC1">
      <w:r>
        <w:br w:type="page"/>
      </w:r>
    </w:p>
    <w:tbl>
      <w:tblPr>
        <w:tblW w:w="12918" w:type="dxa"/>
        <w:tblLook w:val="04A0" w:firstRow="1" w:lastRow="0" w:firstColumn="1" w:lastColumn="0" w:noHBand="0" w:noVBand="1"/>
      </w:tblPr>
      <w:tblGrid>
        <w:gridCol w:w="3002"/>
        <w:gridCol w:w="2956"/>
        <w:gridCol w:w="1841"/>
        <w:gridCol w:w="2794"/>
        <w:gridCol w:w="1705"/>
        <w:gridCol w:w="620"/>
      </w:tblGrid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122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lastRenderedPageBreak/>
              <w:br w:type="page"/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pplemental Table 5</w:t>
            </w: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Associations between tattooing variables and myeloid neoplasms overall and by subtype among individuals age 40 and older</w:t>
            </w:r>
          </w:p>
        </w:tc>
      </w:tr>
      <w:tr w:rsidR="00274CC1" w:rsidRPr="00E812CB" w:rsidTr="00B56CF6">
        <w:trPr>
          <w:gridAfter w:val="1"/>
          <w:wAfter w:w="620" w:type="dxa"/>
          <w:trHeight w:val="260"/>
        </w:trPr>
        <w:tc>
          <w:tcPr>
            <w:tcW w:w="30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L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D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ML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15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62)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3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n=36)</w:t>
            </w:r>
          </w:p>
        </w:tc>
      </w:tr>
      <w:tr w:rsidR="00274CC1" w:rsidRPr="00E812CB" w:rsidTr="00B56CF6">
        <w:trPr>
          <w:gridAfter w:val="1"/>
          <w:wAfter w:w="620" w:type="dxa"/>
          <w:trHeight w:val="260"/>
        </w:trPr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274CC1" w:rsidRPr="00E812CB" w:rsidTr="00B56CF6">
        <w:trPr>
          <w:gridAfter w:val="1"/>
          <w:wAfter w:w="620" w:type="dxa"/>
          <w:trHeight w:val="26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ver tattooed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5 (0.57, 1.9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2 (0.21, 1.84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34 (0.37, 4.8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9 (0.44, 3.83)</w:t>
            </w:r>
          </w:p>
        </w:tc>
      </w:tr>
      <w:tr w:rsidR="00274CC1" w:rsidRPr="00E812CB" w:rsidTr="00B56CF6">
        <w:trPr>
          <w:gridAfter w:val="1"/>
          <w:wAfter w:w="620" w:type="dxa"/>
          <w:trHeight w:val="26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ime since first tattoo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&lt;10 year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5 (0.06, 3.2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0+ year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1 (0.65, 2.2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8 (0.26, 2.33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5 (0.45, 5.9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3 (0.54, 4.86)</w:t>
            </w:r>
          </w:p>
        </w:tc>
      </w:tr>
      <w:tr w:rsidR="00274CC1" w:rsidRPr="00E812CB" w:rsidTr="00B56CF6">
        <w:trPr>
          <w:gridAfter w:val="1"/>
          <w:wAfter w:w="620" w:type="dxa"/>
          <w:trHeight w:val="26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tattoo session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0 (0.25, 1.9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39 (0.05, 2.86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71 (0.09, 5.46)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2-3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5 (0.73, 3.7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39 (0.39, 4.87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2 (0.20, 13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34 (0.62, 8.84)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4 or mor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92 (0.28, 3.0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4.70 (0.96, 23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9 (0.11, 7.36)</w:t>
            </w:r>
          </w:p>
        </w:tc>
      </w:tr>
      <w:tr w:rsidR="00274CC1" w:rsidRPr="00E812CB" w:rsidTr="00B56CF6">
        <w:trPr>
          <w:gridAfter w:val="1"/>
          <w:wAfter w:w="620" w:type="dxa"/>
          <w:trHeight w:val="26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large tattoo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4 (0.26, 1.6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1 (0.12, 2.17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02 (0.23, 4.57)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1-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17 (0.99, 4.7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21 (0.27, 5.39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.43 (0.72, 16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2.30 (0.59, 8.92)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3 or more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58 (0.08, 4.2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4.25 (0.50, 36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74CC1" w:rsidRPr="00E812CB" w:rsidTr="00B56CF6">
        <w:trPr>
          <w:gridAfter w:val="1"/>
          <w:wAfter w:w="620" w:type="dxa"/>
          <w:trHeight w:val="26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ge at first tattoo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  Never tattooed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20 years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67 (0.68, 4.0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33 (0.29, 6.12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3.15 (0.66, 15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71 (0.34, 8.50)</w:t>
            </w:r>
          </w:p>
        </w:tc>
      </w:tr>
      <w:tr w:rsidR="00274CC1" w:rsidRPr="00E812CB" w:rsidTr="00B56CF6">
        <w:trPr>
          <w:gridAfter w:val="1"/>
          <w:wAfter w:w="620" w:type="dxa"/>
          <w:trHeight w:val="250"/>
        </w:trPr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+ years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83 (0.39, 1.76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43 (0.10, 1.84)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0.66 (0.08, 5.08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E812CB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1.16 (0.32, 4.19)</w:t>
            </w:r>
          </w:p>
        </w:tc>
      </w:tr>
      <w:tr w:rsidR="00274CC1" w:rsidRPr="00E812CB" w:rsidTr="00B56CF6">
        <w:trPr>
          <w:trHeight w:val="250"/>
        </w:trPr>
        <w:tc>
          <w:tcPr>
            <w:tcW w:w="129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E812CB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81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s: acute myeloid leukemia (AML); chronic myeloid leukemia (CML); myelodysplastic syndrome (MDS)</w:t>
            </w:r>
          </w:p>
        </w:tc>
      </w:tr>
    </w:tbl>
    <w:p w:rsidR="00274CC1" w:rsidRDefault="00274CC1" w:rsidP="00274CC1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E812CB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Note: Dashes (-) indicate ORs that failed to compute due to cell sizes equal to ~0</w:t>
      </w:r>
    </w:p>
    <w:p w:rsidR="00274CC1" w:rsidRDefault="00274CC1" w:rsidP="00274CC1">
      <w:r>
        <w:br w:type="page"/>
      </w:r>
    </w:p>
    <w:p w:rsidR="00274CC1" w:rsidRDefault="00274CC1" w:rsidP="00274CC1"/>
    <w:tbl>
      <w:tblPr>
        <w:tblW w:w="14726" w:type="dxa"/>
        <w:tblLook w:val="04A0" w:firstRow="1" w:lastRow="0" w:firstColumn="1" w:lastColumn="0" w:noHBand="0" w:noVBand="1"/>
      </w:tblPr>
      <w:tblGrid>
        <w:gridCol w:w="2164"/>
        <w:gridCol w:w="1616"/>
        <w:gridCol w:w="1620"/>
        <w:gridCol w:w="1620"/>
        <w:gridCol w:w="1620"/>
        <w:gridCol w:w="900"/>
        <w:gridCol w:w="1620"/>
        <w:gridCol w:w="432"/>
        <w:gridCol w:w="1188"/>
        <w:gridCol w:w="1143"/>
        <w:gridCol w:w="803"/>
      </w:tblGrid>
      <w:tr w:rsidR="00274CC1" w:rsidRPr="00A73195" w:rsidTr="00B56CF6">
        <w:trPr>
          <w:trHeight w:val="244"/>
        </w:trPr>
        <w:tc>
          <w:tcPr>
            <w:tcW w:w="127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A731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 Associations between tattooing variables and myeloid neoplasms overall and by subtype, stratified by sex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4CC1" w:rsidRPr="00A73195" w:rsidTr="00B56CF6">
        <w:trPr>
          <w:trHeight w:val="284"/>
        </w:trPr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ML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DS</w:t>
            </w:r>
          </w:p>
        </w:tc>
        <w:tc>
          <w:tcPr>
            <w:tcW w:w="35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L</w:t>
            </w:r>
          </w:p>
        </w:tc>
      </w:tr>
      <w:tr w:rsidR="00274CC1" w:rsidRPr="00A73195" w:rsidTr="00B56CF6">
        <w:trPr>
          <w:trHeight w:val="499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8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9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4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2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25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br/>
              <w:t>(n=22)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</w:tr>
      <w:tr w:rsidR="00274CC1" w:rsidRPr="00A73195" w:rsidTr="00B56CF6">
        <w:trPr>
          <w:trHeight w:val="25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ver tattoo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Y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16 (0.54, 2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2 (0.38, 1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47 (0.12, 1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0 (0.25, 2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44 (0.38, 5.4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69 (0.46, 6.18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62 (0.13, 3.02)</w:t>
            </w:r>
          </w:p>
        </w:tc>
      </w:tr>
      <w:tr w:rsidR="00274CC1" w:rsidRPr="00A73195" w:rsidTr="00B56CF6">
        <w:trPr>
          <w:trHeight w:val="25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ime since first tatto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Never tattoo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&lt;10 yea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72 (0.16, 3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54 (0.07, 4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7 (0.10, 7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21 (0.13, 10.9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10+ yea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40 (0.61, 3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90 (0.41, 1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75 (0.19, 3.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0 (0.22, 2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69 (0.44, 6.4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96 (0.49, 7.92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 (0.14, 3.49)</w:t>
            </w:r>
          </w:p>
        </w:tc>
      </w:tr>
      <w:tr w:rsidR="00274CC1" w:rsidRPr="00A73195" w:rsidTr="00B56CF6">
        <w:trPr>
          <w:trHeight w:val="25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umber of tattoo sessio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Never tattoo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07 (0.32, 3.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47 (0.11, 1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56 (0.07, 4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34 (0.16, 10.9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96 (0.12, 7.65)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2-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82 (0.68, 4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98 (0.29, 3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39 (0.34, 5.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2 (0.10, 6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74 (0.21, 14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3.10 (0.65, 14.7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11 (0.13, 9.27)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4 or m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58 (0.13, 2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14 (0.38, 3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19 (0.24, 5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4.40 (0.81, 23.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1 (0.09, 7.73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274CC1" w:rsidRPr="00A73195" w:rsidTr="00B56CF6">
        <w:trPr>
          <w:trHeight w:val="25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umber of large tattoo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Never tattoo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41 (0.10, 1.7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3 (0.29, 2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9 (0.19, 4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1 (0.10, 6.84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78 (0.38, 8.46)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1-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3.18 (1.24, 8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52 (0.12, 2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55 (0.35, 6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3.03 (0.61, 15.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5.07 (1.08, 23.9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3 or m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7 (0.11, 6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30 (0.37, 4.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67 (0.34, 8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3.92 (0.42, 36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274CC1" w:rsidRPr="00A73195" w:rsidTr="00B56CF6">
        <w:trPr>
          <w:trHeight w:val="25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 at first tatto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  Never tattooed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&lt;20 yea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21 (0.36, 4.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57 (0.66, 3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0 (0.14, 4.6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44 (0.38, 5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2.41 (0.49, 11.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83 (0.08, 8.71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69 (0.33, 8.76)</w:t>
            </w:r>
          </w:p>
        </w:tc>
      </w:tr>
      <w:tr w:rsidR="00274CC1" w:rsidRPr="00A73195" w:rsidTr="00B56CF6">
        <w:trPr>
          <w:trHeight w:val="244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+ year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1.18 (0.50, 2.7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33 (0.08, 1.3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28 (0.04, 2.1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40 (0.05, 3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0.75 (0.09, 5.9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14:ligatures w14:val="none"/>
              </w:rPr>
              <w:t>2.31 (0.62, 8.60)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A73195" w:rsidRDefault="00274CC1" w:rsidP="00B56C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7319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274CC1" w:rsidRPr="00014CA6" w:rsidTr="00B56CF6">
        <w:trPr>
          <w:gridAfter w:val="1"/>
          <w:wAfter w:w="803" w:type="dxa"/>
          <w:trHeight w:val="244"/>
        </w:trPr>
        <w:tc>
          <w:tcPr>
            <w:tcW w:w="11592" w:type="dxa"/>
            <w:gridSpan w:val="8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014CA6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14CA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breviations: acute myeloid leukemia (AML); chronic myeloid leukemia (CML); myelodysplastic syndrome (MDS)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014CA6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74CC1" w:rsidRPr="00014CA6" w:rsidTr="00B56CF6">
        <w:trPr>
          <w:gridAfter w:val="1"/>
          <w:wAfter w:w="803" w:type="dxa"/>
          <w:trHeight w:val="244"/>
        </w:trPr>
        <w:tc>
          <w:tcPr>
            <w:tcW w:w="11592" w:type="dxa"/>
            <w:gridSpan w:val="8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4CC1" w:rsidRPr="00014CA6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014CA6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**Model failed to converge or unable to fit model due to 0 in cell </w:t>
            </w:r>
          </w:p>
        </w:tc>
        <w:tc>
          <w:tcPr>
            <w:tcW w:w="23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4CC1" w:rsidRPr="00014CA6" w:rsidRDefault="00274CC1" w:rsidP="00B56CF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274CC1" w:rsidRDefault="00274CC1" w:rsidP="00274CC1"/>
    <w:p w:rsidR="00274CC1" w:rsidRDefault="00274CC1" w:rsidP="00274CC1"/>
    <w:p w:rsidR="0062108D" w:rsidRDefault="0062108D">
      <w:bookmarkStart w:id="0" w:name="_GoBack"/>
      <w:bookmarkEnd w:id="0"/>
    </w:p>
    <w:sectPr w:rsidR="0062108D" w:rsidSect="00A42F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34"/>
    <w:rsid w:val="00274CC1"/>
    <w:rsid w:val="0062108D"/>
    <w:rsid w:val="00E3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A7610-3FAD-45EC-9260-86409578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CC1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CC1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74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CC1"/>
    <w:rPr>
      <w:kern w:val="2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274CC1"/>
    <w:pPr>
      <w:spacing w:after="0" w:line="240" w:lineRule="auto"/>
    </w:pPr>
    <w:rPr>
      <w:kern w:val="2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CC1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72</Words>
  <Characters>9531</Characters>
  <Application>Microsoft Office Word</Application>
  <DocSecurity>0</DocSecurity>
  <Lines>79</Lines>
  <Paragraphs>22</Paragraphs>
  <ScaleCrop>false</ScaleCrop>
  <Company/>
  <LinksUpToDate>false</LinksUpToDate>
  <CharactersWithSpaces>1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9-16T15:33:00Z</dcterms:created>
  <dcterms:modified xsi:type="dcterms:W3CDTF">2024-09-16T15:33:00Z</dcterms:modified>
</cp:coreProperties>
</file>